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6CF55" w14:textId="19306F8A" w:rsidR="00C0544A" w:rsidRPr="00787B91" w:rsidRDefault="00C0544A">
      <w:pPr>
        <w:rPr>
          <w:rFonts w:ascii="Times New Roman" w:hAnsi="Times New Roman" w:cs="Times New Roman"/>
          <w:sz w:val="28"/>
          <w:szCs w:val="28"/>
        </w:rPr>
      </w:pPr>
      <w:r w:rsidRPr="00787B91">
        <w:rPr>
          <w:rFonts w:ascii="Times New Roman" w:hAnsi="Times New Roman" w:cs="Times New Roman"/>
          <w:sz w:val="28"/>
          <w:szCs w:val="28"/>
        </w:rPr>
        <w:t>S1.</w:t>
      </w:r>
      <w:r w:rsidR="00787B91" w:rsidRPr="00787B91">
        <w:rPr>
          <w:rFonts w:ascii="Times New Roman" w:hAnsi="Times New Roman" w:cs="Times New Roman"/>
          <w:sz w:val="28"/>
          <w:szCs w:val="28"/>
        </w:rPr>
        <w:t xml:space="preserve"> </w:t>
      </w:r>
      <w:r w:rsidRPr="00787B91">
        <w:rPr>
          <w:rFonts w:ascii="Times New Roman" w:hAnsi="Times New Roman" w:cs="Times New Roman"/>
          <w:sz w:val="28"/>
          <w:szCs w:val="28"/>
        </w:rPr>
        <w:t>Suspicious</w:t>
      </w:r>
      <w:r w:rsidR="00787B91" w:rsidRPr="00787B91">
        <w:rPr>
          <w:rFonts w:ascii="Times New Roman" w:hAnsi="Times New Roman" w:cs="Times New Roman"/>
          <w:sz w:val="28"/>
          <w:szCs w:val="28"/>
        </w:rPr>
        <w:t xml:space="preserve"> </w:t>
      </w:r>
      <w:r w:rsidRPr="00787B91">
        <w:rPr>
          <w:rFonts w:ascii="Times New Roman" w:hAnsi="Times New Roman" w:cs="Times New Roman"/>
          <w:sz w:val="28"/>
          <w:szCs w:val="28"/>
        </w:rPr>
        <w:t>an</w:t>
      </w:r>
      <w:r w:rsidR="00787B91" w:rsidRPr="00787B91">
        <w:rPr>
          <w:rFonts w:ascii="Times New Roman" w:hAnsi="Times New Roman" w:cs="Times New Roman"/>
          <w:sz w:val="28"/>
          <w:szCs w:val="28"/>
        </w:rPr>
        <w:t>d</w:t>
      </w:r>
      <w:r w:rsidRPr="00787B91">
        <w:rPr>
          <w:rFonts w:ascii="Times New Roman" w:hAnsi="Times New Roman" w:cs="Times New Roman"/>
          <w:sz w:val="28"/>
          <w:szCs w:val="28"/>
        </w:rPr>
        <w:t xml:space="preserve"> undetermined PIEDs</w:t>
      </w:r>
      <w:r w:rsidR="00456AE9">
        <w:rPr>
          <w:rFonts w:ascii="Times New Roman" w:hAnsi="Times New Roman" w:cs="Times New Roman"/>
          <w:sz w:val="28"/>
          <w:szCs w:val="28"/>
        </w:rPr>
        <w:t xml:space="preserve"> in exam</w:t>
      </w:r>
      <w:r w:rsidR="001C2210">
        <w:rPr>
          <w:rFonts w:ascii="Times New Roman" w:hAnsi="Times New Roman" w:cs="Times New Roman"/>
          <w:sz w:val="28"/>
          <w:szCs w:val="28"/>
        </w:rPr>
        <w:t xml:space="preserve">ined pugs (n = 294) </w:t>
      </w:r>
    </w:p>
    <w:p w14:paraId="476D3B49" w14:textId="77777777" w:rsidR="00787B91" w:rsidRPr="00787B91" w:rsidRDefault="00787B91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ellenraster"/>
        <w:tblW w:w="9480" w:type="dxa"/>
        <w:tblLook w:val="04A0" w:firstRow="1" w:lastRow="0" w:firstColumn="1" w:lastColumn="0" w:noHBand="0" w:noVBand="1"/>
      </w:tblPr>
      <w:tblGrid>
        <w:gridCol w:w="2348"/>
        <w:gridCol w:w="2468"/>
        <w:gridCol w:w="2390"/>
        <w:gridCol w:w="2274"/>
      </w:tblGrid>
      <w:tr w:rsidR="00FE709C" w:rsidRPr="00F14199" w14:paraId="2E1E690C" w14:textId="77777777" w:rsidTr="00BD4CC9">
        <w:trPr>
          <w:trHeight w:val="454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CA86D" w14:textId="691010ED" w:rsidR="00745939" w:rsidRPr="00F14199" w:rsidRDefault="00745939">
            <w:pPr>
              <w:rPr>
                <w:rFonts w:ascii="Times New Roman" w:hAnsi="Times New Roman" w:cs="Times New Roman"/>
                <w:b/>
                <w:bCs/>
              </w:rPr>
            </w:pPr>
            <w:r w:rsidRPr="00F14199">
              <w:rPr>
                <w:rFonts w:ascii="Times New Roman" w:hAnsi="Times New Roman" w:cs="Times New Roman"/>
                <w:b/>
                <w:bCs/>
              </w:rPr>
              <w:t>Anatomical region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628C1" w14:textId="45DF8687" w:rsidR="00745939" w:rsidRPr="00F14199" w:rsidRDefault="00745939">
            <w:pPr>
              <w:rPr>
                <w:rFonts w:ascii="Times New Roman" w:hAnsi="Times New Roman" w:cs="Times New Roman"/>
                <w:b/>
                <w:bCs/>
              </w:rPr>
            </w:pPr>
            <w:r w:rsidRPr="00F14199">
              <w:rPr>
                <w:rFonts w:ascii="Times New Roman" w:hAnsi="Times New Roman" w:cs="Times New Roman"/>
                <w:b/>
                <w:bCs/>
              </w:rPr>
              <w:t xml:space="preserve">PIED 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62EB5" w14:textId="62A0DDEC" w:rsidR="00745939" w:rsidRPr="00F14199" w:rsidRDefault="00A1368E">
            <w:pPr>
              <w:rPr>
                <w:rFonts w:ascii="Times New Roman" w:hAnsi="Times New Roman" w:cs="Times New Roman"/>
                <w:b/>
                <w:bCs/>
              </w:rPr>
            </w:pPr>
            <w:r w:rsidRPr="00F14199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  <w:r w:rsidR="00745939" w:rsidRPr="00F1419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AB13F" w14:textId="06CC02BC" w:rsidR="00745939" w:rsidRPr="00F14199" w:rsidRDefault="00FE709C" w:rsidP="001F6C6C">
            <w:pPr>
              <w:rPr>
                <w:rFonts w:ascii="Times New Roman" w:hAnsi="Times New Roman" w:cs="Times New Roman"/>
                <w:b/>
                <w:bCs/>
              </w:rPr>
            </w:pPr>
            <w:r w:rsidRPr="00F14199">
              <w:rPr>
                <w:rFonts w:ascii="Times New Roman" w:hAnsi="Times New Roman" w:cs="Times New Roman"/>
                <w:b/>
                <w:bCs/>
              </w:rPr>
              <w:t>N</w:t>
            </w:r>
            <w:r w:rsidR="00A1368E" w:rsidRPr="00F14199">
              <w:rPr>
                <w:rFonts w:ascii="Times New Roman" w:hAnsi="Times New Roman" w:cs="Times New Roman"/>
                <w:b/>
                <w:bCs/>
              </w:rPr>
              <w:t xml:space="preserve">umber </w:t>
            </w:r>
            <w:r w:rsidR="00776582" w:rsidRPr="00F14199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F14199">
              <w:rPr>
                <w:rFonts w:ascii="Times New Roman" w:hAnsi="Times New Roman" w:cs="Times New Roman"/>
                <w:b/>
                <w:bCs/>
              </w:rPr>
              <w:t>pugs</w:t>
            </w:r>
          </w:p>
        </w:tc>
      </w:tr>
      <w:tr w:rsidR="00174577" w:rsidRPr="00F14199" w14:paraId="450AD7F1" w14:textId="77777777" w:rsidTr="00BD4CC9">
        <w:trPr>
          <w:trHeight w:val="454"/>
        </w:trPr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3B9CE" w14:textId="77777777" w:rsidR="00174577" w:rsidRPr="00F14199" w:rsidRDefault="001745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BDBFD" w14:textId="77777777" w:rsidR="00174577" w:rsidRPr="00F14199" w:rsidRDefault="001745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3760A" w14:textId="77777777" w:rsidR="00174577" w:rsidRPr="00F14199" w:rsidRDefault="001745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444A9" w14:textId="77777777" w:rsidR="00174577" w:rsidRPr="00F14199" w:rsidRDefault="00174577" w:rsidP="001F6C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709C" w:rsidRPr="00F14199" w14:paraId="30AA317D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FB0BCD0" w14:textId="4C43C2E5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>Ocular adnex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A484E08" w14:textId="7EAA1A7B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Entrop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2E653E8" w14:textId="05A4DE98" w:rsidR="00EB62FF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undetermined</w:t>
            </w:r>
            <w:r w:rsidR="009B22B7" w:rsidRPr="00F141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92DE4AA" w14:textId="66E072D0" w:rsidR="00EB62FF" w:rsidRPr="00F14199" w:rsidRDefault="009B22B7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FE709C" w:rsidRPr="00F14199" w14:paraId="77AF794C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0C395930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F1F3293" w14:textId="5EC6E5C1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Macroblephar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AE3E45B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3BC3E51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71A1F8AD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1CD4A94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BB2CDE1" w14:textId="0F690DBC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Distichiasis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59120D4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BA55B07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118EA310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6DCDFC95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25FC429" w14:textId="4C4098FF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lang w:val="en-US"/>
              </w:rPr>
              <w:t>PG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EF51F40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CBCC999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3D9640A2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812644C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49E7606" w14:textId="653A5536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Lacrimal punctum atresi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E22A9C9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2D84330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174577" w:rsidRPr="00F14199" w14:paraId="16CC7F96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C8B4031" w14:textId="77777777" w:rsidR="00174577" w:rsidRPr="00F14199" w:rsidRDefault="00174577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52A7BE7" w14:textId="77777777" w:rsidR="00174577" w:rsidRPr="00F14199" w:rsidRDefault="00174577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9E04089" w14:textId="77777777" w:rsidR="00174577" w:rsidRPr="00F14199" w:rsidRDefault="00174577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B1885AA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1E2BE9FF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483A6989" w14:textId="5E98A46E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>Corne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3EF7FB8" w14:textId="54051F46" w:rsidR="00EB62FF" w:rsidRPr="00F14199" w:rsidRDefault="00085BF0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Cornea dystrophy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6036C3F" w14:textId="7E2ADCBC" w:rsidR="00EB62FF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undetermined</w:t>
            </w:r>
            <w:r w:rsidR="00970222" w:rsidRPr="00F141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C5C5B6B" w14:textId="473FF6B3" w:rsidR="00EB62FF" w:rsidRPr="00F14199" w:rsidRDefault="0097022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2</w:t>
            </w:r>
          </w:p>
        </w:tc>
      </w:tr>
      <w:tr w:rsidR="00FE709C" w:rsidRPr="00F14199" w14:paraId="701E5700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5BC921D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E3E1808" w14:textId="07E1D814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KCS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F2CDF45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77E375A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49E17136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6FC9D00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41FE889" w14:textId="7E2B3873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CSK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72899F3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BA6D25F" w14:textId="77777777" w:rsidR="00EB62FF" w:rsidRPr="00F14199" w:rsidRDefault="00EB62FF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3ED10E46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68C0F144" w14:textId="20E8F69D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>Uve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CF4B6F0" w14:textId="5B21950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PP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31AEAFB" w14:textId="7E596B30" w:rsidR="00EB62FF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AB57833" w14:textId="6A0D6CA1" w:rsidR="00EB62FF" w:rsidRPr="00F14199" w:rsidRDefault="0073209A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2</w:t>
            </w:r>
          </w:p>
        </w:tc>
      </w:tr>
      <w:tr w:rsidR="00174577" w:rsidRPr="00F14199" w14:paraId="2EF2E3DB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B789C57" w14:textId="77777777" w:rsidR="00174577" w:rsidRPr="00F14199" w:rsidRDefault="00174577" w:rsidP="00EB62F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D12C16C" w14:textId="77777777" w:rsidR="00174577" w:rsidRPr="00F14199" w:rsidRDefault="00174577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39323FA" w14:textId="77777777" w:rsidR="00174577" w:rsidRPr="00F14199" w:rsidRDefault="00174577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ED7FC32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2273EFCB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23A7E65" w14:textId="2449B908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>Len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90FD94F" w14:textId="6E4032FB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Hereditary cataract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01085D8" w14:textId="0513E9AC" w:rsidR="00EB62FF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4EB504A" w14:textId="083EDCF3" w:rsidR="00EB62FF" w:rsidRPr="00F14199" w:rsidRDefault="00A6660C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FE709C" w:rsidRPr="00F14199" w14:paraId="56EDAA84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4C2F5C3" w14:textId="77777777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65B1840" w14:textId="2FF0C870" w:rsidR="00EB62FF" w:rsidRPr="00F14199" w:rsidRDefault="00EB62FF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Lens luxa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FBE23FE" w14:textId="32FCA9BB" w:rsidR="00EB62FF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C77B1D2" w14:textId="09ACF104" w:rsidR="00EB62FF" w:rsidRPr="00F14199" w:rsidRDefault="00085BF0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2</w:t>
            </w:r>
          </w:p>
        </w:tc>
      </w:tr>
      <w:tr w:rsidR="00FE709C" w:rsidRPr="00F14199" w14:paraId="4597CC0B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2E45BBF" w14:textId="77777777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DA09903" w14:textId="74B64D2E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congenital cataract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51ACDD9" w14:textId="3E3A01C3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057DBCC" w14:textId="5214286C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2</w:t>
            </w:r>
          </w:p>
        </w:tc>
      </w:tr>
      <w:tr w:rsidR="00174577" w:rsidRPr="00F14199" w14:paraId="0C0D43F9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B036D11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D7BE65D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54158AC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6F3A4FC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1D323CCB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F8D6424" w14:textId="607B4939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>Vitreous body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E47A892" w14:textId="78B24543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lang w:val="en-US"/>
              </w:rPr>
              <w:t>PHTV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E1ACDAB" w14:textId="23763E07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550F0C9" w14:textId="2D7BF8A3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3</w:t>
            </w:r>
          </w:p>
        </w:tc>
      </w:tr>
      <w:tr w:rsidR="00174577" w:rsidRPr="00F14199" w14:paraId="07D22C14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AB7193A" w14:textId="77777777" w:rsidR="00174577" w:rsidRPr="00F14199" w:rsidRDefault="00174577" w:rsidP="007765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D4FA335" w14:textId="77777777" w:rsidR="00174577" w:rsidRPr="00F14199" w:rsidRDefault="00174577" w:rsidP="007765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334F9A1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2595302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27DBA2FD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34C785D2" w14:textId="75528746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 xml:space="preserve">Fundus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565914B" w14:textId="36369FAA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Retinal dysplasi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483D972" w14:textId="61006A47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1398CCE" w14:textId="6A5FA0E2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FE709C" w:rsidRPr="00F14199" w14:paraId="3211540E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E48F202" w14:textId="77777777" w:rsidR="00970222" w:rsidRPr="00F14199" w:rsidRDefault="00970222" w:rsidP="00EB62F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F79216D" w14:textId="15424427" w:rsidR="00970222" w:rsidRPr="00F14199" w:rsidRDefault="0097022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PR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5041F40" w14:textId="3345E5F7" w:rsidR="00970222" w:rsidRPr="00F14199" w:rsidRDefault="00776582" w:rsidP="00EB62FF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A2FAD20" w14:textId="2560C96A" w:rsidR="00970222" w:rsidRPr="00F14199" w:rsidRDefault="0097022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FE709C" w:rsidRPr="00F14199" w14:paraId="287EC0CA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0EC2A62" w14:textId="77777777" w:rsidR="00776582" w:rsidRPr="00F14199" w:rsidRDefault="00776582" w:rsidP="007765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F229D95" w14:textId="7B3A2F40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CE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E044EDE" w14:textId="2B57FEEE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6529084" w14:textId="592F4D38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FE709C" w:rsidRPr="00F14199" w14:paraId="5F4BFB65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C84A1D5" w14:textId="77777777" w:rsidR="00776582" w:rsidRPr="00F14199" w:rsidRDefault="00776582" w:rsidP="007765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7414FC7" w14:textId="69F16799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proofErr w:type="spellStart"/>
            <w:r w:rsidRPr="00F14199">
              <w:rPr>
                <w:rFonts w:ascii="Times New Roman" w:hAnsi="Times New Roman" w:cs="Times New Roman"/>
              </w:rPr>
              <w:t>Hypoplasie</w:t>
            </w:r>
            <w:proofErr w:type="spellEnd"/>
            <w:r w:rsidRPr="00F14199">
              <w:rPr>
                <w:rFonts w:ascii="Times New Roman" w:hAnsi="Times New Roman" w:cs="Times New Roman"/>
              </w:rPr>
              <w:t xml:space="preserve">/Micro papill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F9E789B" w14:textId="3017DBB5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D85C10E" w14:textId="4C53770F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174577" w:rsidRPr="00F14199" w14:paraId="7E39D3F6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94E3B61" w14:textId="77777777" w:rsidR="00174577" w:rsidRPr="00F14199" w:rsidRDefault="00174577" w:rsidP="007765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948D154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9935C3A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5461FAB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  <w:tr w:rsidR="00FE709C" w:rsidRPr="00F14199" w14:paraId="4D2F9959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3DAE6AD0" w14:textId="03D91F2C" w:rsidR="00776582" w:rsidRPr="00F14199" w:rsidRDefault="00776582" w:rsidP="00776582">
            <w:pPr>
              <w:rPr>
                <w:rFonts w:ascii="Times New Roman" w:hAnsi="Times New Roman" w:cs="Times New Roman"/>
                <w:i/>
                <w:iCs/>
              </w:rPr>
            </w:pPr>
            <w:r w:rsidRPr="00F14199">
              <w:rPr>
                <w:rFonts w:ascii="Times New Roman" w:hAnsi="Times New Roman" w:cs="Times New Roman"/>
                <w:i/>
                <w:iCs/>
              </w:rPr>
              <w:t xml:space="preserve">Others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7447006" w14:textId="10E5D5DE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 xml:space="preserve">Multiple ocular anomalies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78A7470" w14:textId="28740A26" w:rsidR="00776582" w:rsidRPr="00F14199" w:rsidRDefault="00776582" w:rsidP="00776582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suspicio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5A1D9DC" w14:textId="6EC3EA24" w:rsidR="00776582" w:rsidRPr="00F14199" w:rsidRDefault="00776582" w:rsidP="001F6C6C">
            <w:pPr>
              <w:rPr>
                <w:rFonts w:ascii="Times New Roman" w:hAnsi="Times New Roman" w:cs="Times New Roman"/>
              </w:rPr>
            </w:pPr>
            <w:r w:rsidRPr="00F14199">
              <w:rPr>
                <w:rFonts w:ascii="Times New Roman" w:hAnsi="Times New Roman" w:cs="Times New Roman"/>
              </w:rPr>
              <w:t>1</w:t>
            </w:r>
          </w:p>
        </w:tc>
      </w:tr>
      <w:tr w:rsidR="00174577" w:rsidRPr="00F14199" w14:paraId="1E0941CE" w14:textId="77777777" w:rsidTr="00BD4CC9">
        <w:trPr>
          <w:trHeight w:val="397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96DE" w14:textId="77777777" w:rsidR="00174577" w:rsidRPr="00F14199" w:rsidRDefault="00174577" w:rsidP="007765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D9EE4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54068" w14:textId="77777777" w:rsidR="00174577" w:rsidRPr="00F14199" w:rsidRDefault="00174577" w:rsidP="00776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4BCBC" w14:textId="77777777" w:rsidR="00174577" w:rsidRPr="00F14199" w:rsidRDefault="00174577" w:rsidP="001F6C6C">
            <w:pPr>
              <w:rPr>
                <w:rFonts w:ascii="Times New Roman" w:hAnsi="Times New Roman" w:cs="Times New Roman"/>
              </w:rPr>
            </w:pPr>
          </w:p>
        </w:tc>
      </w:tr>
    </w:tbl>
    <w:p w14:paraId="506F2BF5" w14:textId="32BB29A8" w:rsidR="00787B91" w:rsidRPr="00F14199" w:rsidRDefault="00787B91">
      <w:pPr>
        <w:rPr>
          <w:rFonts w:ascii="Times New Roman" w:hAnsi="Times New Roman" w:cs="Times New Roman"/>
        </w:rPr>
      </w:pPr>
    </w:p>
    <w:sectPr w:rsidR="00787B91" w:rsidRPr="00F141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FF"/>
    <w:rsid w:val="0006085E"/>
    <w:rsid w:val="00085BF0"/>
    <w:rsid w:val="000B7006"/>
    <w:rsid w:val="00165071"/>
    <w:rsid w:val="00174577"/>
    <w:rsid w:val="001C2210"/>
    <w:rsid w:val="001F6C6C"/>
    <w:rsid w:val="002604BF"/>
    <w:rsid w:val="00357254"/>
    <w:rsid w:val="004200FF"/>
    <w:rsid w:val="00456AE9"/>
    <w:rsid w:val="00496427"/>
    <w:rsid w:val="0058001D"/>
    <w:rsid w:val="00682982"/>
    <w:rsid w:val="0073209A"/>
    <w:rsid w:val="00745939"/>
    <w:rsid w:val="00776582"/>
    <w:rsid w:val="00787B91"/>
    <w:rsid w:val="007B24CC"/>
    <w:rsid w:val="00970222"/>
    <w:rsid w:val="009B22B7"/>
    <w:rsid w:val="009C0E72"/>
    <w:rsid w:val="00A1368E"/>
    <w:rsid w:val="00A6660C"/>
    <w:rsid w:val="00AF4AB1"/>
    <w:rsid w:val="00B91357"/>
    <w:rsid w:val="00BD4CC9"/>
    <w:rsid w:val="00C0544A"/>
    <w:rsid w:val="00C6427C"/>
    <w:rsid w:val="00C82DB9"/>
    <w:rsid w:val="00D1402B"/>
    <w:rsid w:val="00E366E6"/>
    <w:rsid w:val="00EB62FF"/>
    <w:rsid w:val="00F14199"/>
    <w:rsid w:val="00F85CEC"/>
    <w:rsid w:val="00F939DD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F06B9"/>
  <w15:chartTrackingRefBased/>
  <w15:docId w15:val="{8BDE2059-9945-492D-8795-8385A1A5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0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0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0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0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0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0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0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0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0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0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0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0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00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00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00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00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00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00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0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0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0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0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0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00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00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00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0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00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00F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4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Lemle</dc:creator>
  <cp:keywords/>
  <dc:description/>
  <cp:lastModifiedBy>Carolin Lemle</cp:lastModifiedBy>
  <cp:revision>34</cp:revision>
  <dcterms:created xsi:type="dcterms:W3CDTF">2026-04-16T07:40:00Z</dcterms:created>
  <dcterms:modified xsi:type="dcterms:W3CDTF">2026-06-05T09:58:00Z</dcterms:modified>
</cp:coreProperties>
</file>